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EE892" w14:textId="1286FA6E" w:rsidR="00F35439" w:rsidRPr="00191BE1" w:rsidRDefault="00F35439" w:rsidP="00F35439">
      <w:pPr>
        <w:spacing w:line="480" w:lineRule="auto"/>
        <w:jc w:val="center"/>
        <w:rPr>
          <w:b/>
          <w:bCs/>
          <w:sz w:val="24"/>
          <w:szCs w:val="24"/>
          <w:u w:val="single"/>
        </w:rPr>
      </w:pPr>
      <w:r w:rsidRPr="00191BE1">
        <w:rPr>
          <w:b/>
          <w:bCs/>
          <w:sz w:val="24"/>
          <w:szCs w:val="24"/>
          <w:u w:val="single"/>
        </w:rPr>
        <w:t>Appendix – Interview Schedule</w:t>
      </w:r>
    </w:p>
    <w:p w14:paraId="214D03EE" w14:textId="77777777" w:rsidR="00F35439" w:rsidRDefault="00F35439" w:rsidP="00F35439">
      <w:r>
        <w:t>Please introduce yourself and tell me a bit about your engagement with physical activity throughout your life.</w:t>
      </w:r>
    </w:p>
    <w:p w14:paraId="229C819A" w14:textId="77777777" w:rsidR="00F35439" w:rsidRDefault="00F35439" w:rsidP="00F35439">
      <w:pPr>
        <w:ind w:firstLine="720"/>
      </w:pPr>
      <w:r>
        <w:t>-prompt; early introduction, key influence, changes in levels, etc.</w:t>
      </w:r>
    </w:p>
    <w:p w14:paraId="6924B700" w14:textId="77777777" w:rsidR="00F35439" w:rsidRDefault="00F35439" w:rsidP="00F35439"/>
    <w:p w14:paraId="408D74D5" w14:textId="77777777" w:rsidR="00F35439" w:rsidRDefault="00F35439" w:rsidP="00F35439">
      <w:r>
        <w:t>In as much detail as you are comfortable with, please explain your experience of the menopause.</w:t>
      </w:r>
    </w:p>
    <w:p w14:paraId="0DC7F68F" w14:textId="77777777" w:rsidR="00F35439" w:rsidRDefault="00F35439" w:rsidP="00F35439">
      <w:pPr>
        <w:ind w:firstLine="720"/>
      </w:pPr>
      <w:r>
        <w:t>-prompt; current stage, symptoms (current and past), changes, etc.</w:t>
      </w:r>
    </w:p>
    <w:p w14:paraId="4B4A83FF" w14:textId="77777777" w:rsidR="00F35439" w:rsidRDefault="00F35439" w:rsidP="00F35439"/>
    <w:p w14:paraId="04B6A262" w14:textId="77777777" w:rsidR="00F35439" w:rsidRDefault="00F35439" w:rsidP="00F35439">
      <w:r>
        <w:t>Do you think your physical activity levels have changed throughout your menopause journey? If so, how?</w:t>
      </w:r>
    </w:p>
    <w:p w14:paraId="6D804DC9" w14:textId="77777777" w:rsidR="00F35439" w:rsidRDefault="00F35439" w:rsidP="00F35439">
      <w:r>
        <w:tab/>
        <w:t>-prompt; reasons</w:t>
      </w:r>
    </w:p>
    <w:p w14:paraId="6E34FD18" w14:textId="77777777" w:rsidR="00F35439" w:rsidRDefault="00F35439" w:rsidP="00F35439"/>
    <w:p w14:paraId="01DE8346" w14:textId="77777777" w:rsidR="00F35439" w:rsidRDefault="00F35439" w:rsidP="00F35439">
      <w:r>
        <w:t>Have you found any impact of physical activity – walking football or otherwise – on your symptoms (either positive or negative)?  Explain.</w:t>
      </w:r>
    </w:p>
    <w:p w14:paraId="505ECA27" w14:textId="77777777" w:rsidR="00F35439" w:rsidRDefault="00F35439" w:rsidP="00F35439"/>
    <w:p w14:paraId="5F7E1D13" w14:textId="77777777" w:rsidR="00F35439" w:rsidRDefault="00F35439" w:rsidP="00F35439">
      <w:r>
        <w:t>Tell me about how you got involved in walking football. (If not already mentioned, ask about any previous football experience).</w:t>
      </w:r>
    </w:p>
    <w:p w14:paraId="042E49C2" w14:textId="77777777" w:rsidR="00F35439" w:rsidRDefault="00F35439" w:rsidP="00F35439">
      <w:r>
        <w:tab/>
        <w:t>-prompt; initial knowledge of the game, early contact made, first / early sessions, etc.</w:t>
      </w:r>
    </w:p>
    <w:p w14:paraId="7ED04182" w14:textId="77777777" w:rsidR="00F35439" w:rsidRDefault="00F35439" w:rsidP="00F35439"/>
    <w:p w14:paraId="166E149C" w14:textId="77777777" w:rsidR="00F35439" w:rsidRDefault="00F35439" w:rsidP="00F35439">
      <w:r>
        <w:t>How do you feel you’ve been supported through your menopause (consider friends, family, online / leaflet resources, GP professional bodies, etc.)?</w:t>
      </w:r>
    </w:p>
    <w:p w14:paraId="18196C3B" w14:textId="77777777" w:rsidR="00F35439" w:rsidRDefault="00F35439" w:rsidP="00F35439"/>
    <w:p w14:paraId="2259D8D2" w14:textId="77777777" w:rsidR="00F35439" w:rsidRDefault="00F35439" w:rsidP="00F35439">
      <w:r>
        <w:t>Are there any ways you feel you could be / have been supported better to help you manage the impact of any symptoms?</w:t>
      </w:r>
    </w:p>
    <w:p w14:paraId="6BDFAB68" w14:textId="77777777" w:rsidR="00F35439" w:rsidRDefault="00F35439" w:rsidP="00F35439">
      <w:r>
        <w:tab/>
        <w:t>If so, who by / how?</w:t>
      </w:r>
    </w:p>
    <w:p w14:paraId="7EBF9AAE" w14:textId="77777777" w:rsidR="00F35439" w:rsidRDefault="00F35439" w:rsidP="00F35439"/>
    <w:p w14:paraId="179E069D" w14:textId="77777777" w:rsidR="00F35439" w:rsidRDefault="00F35439" w:rsidP="00F35439">
      <w:r>
        <w:t xml:space="preserve">Discuss your involvement specifically with walking football, throughout your menopause.  I’m interested to hear about any experiences, including how you’ve felt before, during and after. </w:t>
      </w:r>
    </w:p>
    <w:p w14:paraId="24708330" w14:textId="77777777" w:rsidR="00F35439" w:rsidRDefault="00F35439" w:rsidP="00F35439"/>
    <w:p w14:paraId="116AF920" w14:textId="0B658D3A" w:rsidR="00044D8E" w:rsidRDefault="00F35439" w:rsidP="00F35439">
      <w:r>
        <w:t>Is there anything else you think may be of interest to me as I explore experience of female walking footballer as they go through their menopause?</w:t>
      </w:r>
    </w:p>
    <w:sectPr w:rsidR="00044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66B"/>
    <w:rsid w:val="000051FE"/>
    <w:rsid w:val="00044D8E"/>
    <w:rsid w:val="000A3816"/>
    <w:rsid w:val="000F54D4"/>
    <w:rsid w:val="003265D7"/>
    <w:rsid w:val="003E36B5"/>
    <w:rsid w:val="004B74FC"/>
    <w:rsid w:val="00507C2C"/>
    <w:rsid w:val="005104B7"/>
    <w:rsid w:val="007B3D36"/>
    <w:rsid w:val="008037D4"/>
    <w:rsid w:val="00A170D4"/>
    <w:rsid w:val="00A40B44"/>
    <w:rsid w:val="00AF666B"/>
    <w:rsid w:val="00F3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65041"/>
  <w15:chartTrackingRefBased/>
  <w15:docId w15:val="{A77C0EE3-AF64-4A44-9D6C-0FD482FDE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66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66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6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66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66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66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66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66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66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66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6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6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6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6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6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6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6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6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6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6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66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66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66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66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F66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66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F66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6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6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6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55</Characters>
  <Application>Microsoft Office Word</Application>
  <DocSecurity>0</DocSecurity>
  <Lines>21</Lines>
  <Paragraphs>6</Paragraphs>
  <ScaleCrop>false</ScaleCrop>
  <Company>University of the West of Scotland</Company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allace</dc:creator>
  <cp:keywords/>
  <dc:description/>
  <cp:lastModifiedBy>Laura Wallace</cp:lastModifiedBy>
  <cp:revision>7</cp:revision>
  <dcterms:created xsi:type="dcterms:W3CDTF">2025-11-03T20:05:00Z</dcterms:created>
  <dcterms:modified xsi:type="dcterms:W3CDTF">2025-11-04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ce2491-466c-4bae-a37f-b25fdcc57251_Enabled">
    <vt:lpwstr>true</vt:lpwstr>
  </property>
  <property fmtid="{D5CDD505-2E9C-101B-9397-08002B2CF9AE}" pid="3" name="MSIP_Label_e0ce2491-466c-4bae-a37f-b25fdcc57251_SetDate">
    <vt:lpwstr>2025-11-04T19:26:33Z</vt:lpwstr>
  </property>
  <property fmtid="{D5CDD505-2E9C-101B-9397-08002B2CF9AE}" pid="4" name="MSIP_Label_e0ce2491-466c-4bae-a37f-b25fdcc57251_Method">
    <vt:lpwstr>Privileged</vt:lpwstr>
  </property>
  <property fmtid="{D5CDD505-2E9C-101B-9397-08002B2CF9AE}" pid="5" name="MSIP_Label_e0ce2491-466c-4bae-a37f-b25fdcc57251_Name">
    <vt:lpwstr>Public</vt:lpwstr>
  </property>
  <property fmtid="{D5CDD505-2E9C-101B-9397-08002B2CF9AE}" pid="6" name="MSIP_Label_e0ce2491-466c-4bae-a37f-b25fdcc57251_SiteId">
    <vt:lpwstr>f89944b7-4a4e-4ea7-9156-3299f3411647</vt:lpwstr>
  </property>
  <property fmtid="{D5CDD505-2E9C-101B-9397-08002B2CF9AE}" pid="7" name="MSIP_Label_e0ce2491-466c-4bae-a37f-b25fdcc57251_ActionId">
    <vt:lpwstr>c979df7b-263b-4883-bc8b-e8d777cf64da</vt:lpwstr>
  </property>
  <property fmtid="{D5CDD505-2E9C-101B-9397-08002B2CF9AE}" pid="8" name="MSIP_Label_e0ce2491-466c-4bae-a37f-b25fdcc57251_ContentBits">
    <vt:lpwstr>0</vt:lpwstr>
  </property>
  <property fmtid="{D5CDD505-2E9C-101B-9397-08002B2CF9AE}" pid="9" name="MSIP_Label_e0ce2491-466c-4bae-a37f-b25fdcc57251_Tag">
    <vt:lpwstr>10, 0, 1, 1</vt:lpwstr>
  </property>
</Properties>
</file>